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im of this study was to assess the causal relationship between multiple sclerosis (MS) and sperm abnormalities, which was analysed using Mendelian randomisation (MR).</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jc w:val="center"/>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2-3</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Previous observational epidemiological studies have suggested a possible association between MS and sperm abnormalities, but the results have been inconclusive.</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1</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im of the study was to assess the causal relationship between MS and sperm abnormalities, and the study design included pre-specified causal assumptions, emphasising that MR is a method for estimating causal effects under conditions where certain assumptions are met.</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4-6</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Key elements of the study design were presented, including the use of publicly available genome-wide association study datasets to obtain instrumental variables (IVs) and the confirmation of heterogeneity and multicollinearity of these IVs (e.g. by Cochran's Q test, MR-PRESSO test and leave-one-out sensitivity analysis). The use of three different MR analytic models (inverse variance weighting method, weighted median estimation algorithm and MR-Egger regression) to estimate causal effects was also mention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key assumptions of the MR analyses (relevance, independence and exclusionary restrictions) are clearly stated and it is reported how these assumptions are assessed against additional analyses or sensitivity analys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5-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atistical methods and statistics used are described, including how genetic variation was treated in the analyses and whether adjustments were made using the same set of covariates in the two-sample MR.</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thods used to assess or demonstrate the validity of the hypothesis, e.g. through sensitivity analyses, culling of aberrant SNPs, etc., are report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Various sensitivity analyses and additional analyses performed, including leave-one-out analyses and other testing tools, are report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The TwoSampleMR package in R software (version 4.2.0) was us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It was mentioned that 134 SNPs not associated with MS were screened to ensure they were not associated with potential confounders such as smoking and alcohol consumption. 124 of these SNPs were from the sperm abnormality GWAS data sourc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7-8</w:t>
            </w:r>
          </w:p>
        </w:tc>
        <w:tc>
          <w:tcPr>
            <w:tcW w:w="4320" w:type="dxa"/>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Associations between genetic variants and exposure (MS) and between genetic variants and outcome (sperm abnormalities) were reported, giving the ratio of MR-estimated causal effects between exposure and outcome (OR 1.090) and their confidence intervals (95% CI [1.017-1.168]), suggesting a significant causal relationship between MS and sperm abnormalit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shd w:val="clear" w:color="auto" w:fill="EEEEEE"/>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Validation of key MR hypotheses is reported, including detection of heterogeneity in associations between genetic variants and exposures and outcomes, as well as possible directional confounding.</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Consistency comparisons were performed using multiple MR methods (e.g. IVW, WME and MER) and leave-one-out analyses were performed to assess the impact of individual SNPs on the results. In addition, potential outliers were detected and removed by MR-PRESSO.</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significant causal association was found between MS and abnormal spermatozoa (OR 1.090, 95% CI [1.017-1.168]), while no significant association was found in reverse causality (OR 1.010, 95% CI [0.940-1.08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0-1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Limitations of the study are discussed, including the validation of instrumental variable assumptions in MR analyses, potential sources of heterogeneity and bias, and responses to these limitations, such as the use of sensitivity analyses and controlling for the quality of genetic varia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1</w:t>
            </w:r>
          </w:p>
        </w:tc>
        <w:tc>
          <w:tcPr>
            <w:tcW w:w="4320" w:type="dxa"/>
            <w:shd w:val="clear" w:color="auto" w:fill="EEEEEE"/>
          </w:tcPr>
          <w:p>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Based on the results of the study, which should be interpreted with caution given its limitations, it has been shown that there appears to be a causal relationship between MS and abnormal sperm, which contributes to the understanding of male infertility and fertility risk in patients with M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p>
        </w:tc>
        <w:tc>
          <w:tcPr>
            <w:tcW w:w="4320" w:type="dxa"/>
          </w:tcPr>
          <w:p>
            <w:pPr>
              <w:tabs>
                <w:tab w:val="left" w:pos="1350"/>
              </w:tabs>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iscuss the generalisability of the findings to the population</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pPr>
              <w:spacing w:line="480" w:lineRule="auto"/>
              <w:rPr>
                <w:rFonts w:ascii="Arial" w:hAnsi="Arial" w:cs="Arial"/>
                <w:color w:val="212121"/>
                <w:kern w:val="44"/>
                <w:sz w:val="20"/>
                <w:szCs w:val="20"/>
                <w:shd w:val="clear" w:color="auto" w:fill="FFFFFF"/>
              </w:rPr>
            </w:pPr>
            <w:r>
              <w:rPr>
                <w:rFonts w:ascii="Arial" w:hAnsi="Arial" w:eastAsia="Georgia" w:cs="Arial"/>
                <w:color w:val="212121"/>
                <w:kern w:val="44"/>
                <w:sz w:val="20"/>
                <w:szCs w:val="20"/>
                <w:shd w:val="clear" w:color="auto" w:fill="FFFFFF"/>
              </w:rPr>
              <w:t>This study was not funded by any project</w:t>
            </w:r>
            <w:r>
              <w:rPr>
                <w:rFonts w:hint="eastAsia" w:ascii="宋体" w:hAnsi="宋体" w:eastAsia="宋体" w:cs="宋体"/>
                <w:color w:val="212121"/>
                <w:kern w:val="44"/>
                <w:sz w:val="20"/>
                <w:szCs w:val="20"/>
                <w:shd w:val="clear" w:color="auto" w:fill="FFFFFF"/>
              </w:rPr>
              <w:t>.</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ata analysis is ba</w:t>
            </w:r>
            <w:bookmarkStart w:id="0" w:name="_GoBack"/>
            <w:bookmarkEnd w:id="0"/>
            <w:r>
              <w:rPr>
                <w:rFonts w:hint="eastAsia" w:eastAsia="Times New Roman"/>
                <w:sz w:val="18"/>
                <w:szCs w:val="18"/>
                <w:lang w:val="en-GB" w:eastAsia="en-GB"/>
              </w:rPr>
              <w:t>sed on publicly available GWAS summary data from the Ieu Open GWAS Project databas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w:t>
            </w:r>
          </w:p>
        </w:tc>
        <w:tc>
          <w:tcPr>
            <w:tcW w:w="4320" w:type="dxa"/>
            <w:tcBorders>
              <w:bottom w:val="single" w:color="7F7F7F" w:sz="6" w:space="0"/>
            </w:tcBorders>
            <w:shd w:val="clear" w:color="auto" w:fill="EEEEEE"/>
          </w:tcPr>
          <w:p>
            <w:pPr>
              <w:spacing w:line="480" w:lineRule="auto"/>
              <w:rPr>
                <w:rFonts w:eastAsia="Times New Roman"/>
                <w:sz w:val="18"/>
                <w:szCs w:val="18"/>
                <w:lang w:val="en-GB" w:eastAsia="en-GB"/>
              </w:rPr>
            </w:pPr>
            <w:r>
              <w:rPr>
                <w:rFonts w:ascii="Arial" w:hAnsi="Arial" w:eastAsia="Georgia" w:cs="Arial"/>
                <w:color w:val="212121"/>
                <w:kern w:val="44"/>
                <w:sz w:val="20"/>
                <w:szCs w:val="20"/>
                <w:shd w:val="clear" w:color="auto" w:fill="FFFFFF"/>
              </w:rPr>
              <w:t>The authors have nothing to disclose.</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Q0MGU2ZGFiNDE2OGYyYzkwOTA1NzYzMWY2Y2U5NTI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71710D6"/>
    <w:rsid w:val="1B995666"/>
    <w:rsid w:val="5E546DD1"/>
    <w:rsid w:val="7FA530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autoRedefine/>
    <w:semiHidden/>
    <w:unhideWhenUsed/>
    <w:qFormat/>
    <w:uiPriority w:val="99"/>
  </w:style>
  <w:style w:type="character" w:styleId="6">
    <w:name w:val="line number"/>
    <w:basedOn w:val="4"/>
    <w:autoRedefine/>
    <w:semiHidden/>
    <w:unhideWhenUsed/>
    <w:qFormat/>
    <w:uiPriority w:val="99"/>
  </w:style>
  <w:style w:type="character" w:customStyle="1" w:styleId="7">
    <w:name w:val="Footer Char"/>
    <w:basedOn w:val="4"/>
    <w:link w:val="2"/>
    <w:autoRedefine/>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2</TotalTime>
  <ScaleCrop>false</ScaleCrop>
  <LinksUpToDate>false</LinksUpToDate>
  <CharactersWithSpaces>13033</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在路上</cp:lastModifiedBy>
  <cp:lastPrinted>2021-09-28T07:08:00Z</cp:lastPrinted>
  <dcterms:modified xsi:type="dcterms:W3CDTF">2024-03-23T07:18: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250</vt:lpwstr>
  </property>
  <property fmtid="{D5CDD505-2E9C-101B-9397-08002B2CF9AE}" pid="27" name="ICV">
    <vt:lpwstr>9E3EF961BC0C480299168E31A591D57C_13</vt:lpwstr>
  </property>
</Properties>
</file>